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76057" w14:textId="6B75DCAC" w:rsidR="00891F35" w:rsidRPr="00891F35" w:rsidRDefault="00891F35" w:rsidP="00891F35">
      <w:pPr>
        <w:widowControl/>
        <w:spacing w:before="100" w:beforeAutospacing="1" w:after="100" w:afterAutospacing="1" w:line="240" w:lineRule="auto"/>
        <w:outlineLvl w:val="1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891F35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2</w:t>
      </w: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.</w:t>
      </w:r>
      <w:r w:rsidR="00470D00"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Pr="00891F35">
        <w:rPr>
          <w:rFonts w:ascii="Times New Roman" w:eastAsia="宋体" w:hAnsi="Times New Roman" w:cs="Times New Roman"/>
          <w:kern w:val="0"/>
          <w:sz w:val="24"/>
          <w14:ligatures w14:val="none"/>
        </w:rPr>
        <w:t>Associations of the TyG and CHG indices with proxy-defined gestational fasting dysglycemia in currently pregnant NHANES participants (2007–2012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2067"/>
        <w:gridCol w:w="893"/>
        <w:gridCol w:w="2067"/>
        <w:gridCol w:w="893"/>
        <w:gridCol w:w="2067"/>
        <w:gridCol w:w="893"/>
        <w:gridCol w:w="2067"/>
        <w:gridCol w:w="908"/>
      </w:tblGrid>
      <w:tr w:rsidR="00891F35" w:rsidRPr="00891F35" w14:paraId="400E56E4" w14:textId="77777777" w:rsidTr="00891F35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0628C8F9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10A356B5" w14:textId="53734138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3616EE04" w14:textId="20E9C84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63F7C89C" w14:textId="62F16A00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7D1C419E" w14:textId="05AED888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Model 4</w:t>
            </w:r>
          </w:p>
        </w:tc>
      </w:tr>
      <w:tr w:rsidR="00891F35" w:rsidRPr="00891F35" w14:paraId="57C693E9" w14:textId="77777777" w:rsidTr="00891F35">
        <w:trPr>
          <w:tblHeader/>
          <w:tblCellSpacing w:w="15" w:type="dxa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3B86B83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75015542" w14:textId="1466388E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4F30A88E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18BF38DD" w14:textId="09EF574B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7AF531A0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B7DC1EF" w14:textId="065B8F7A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1285BC94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FA02992" w14:textId="427D4E40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E679B89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P value</w:t>
            </w:r>
          </w:p>
        </w:tc>
      </w:tr>
      <w:tr w:rsidR="00891F35" w:rsidRPr="00891F35" w14:paraId="3193A5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533DF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TyG index</w:t>
            </w:r>
          </w:p>
        </w:tc>
        <w:tc>
          <w:tcPr>
            <w:tcW w:w="0" w:type="auto"/>
            <w:vAlign w:val="center"/>
            <w:hideMark/>
          </w:tcPr>
          <w:p w14:paraId="4643F73C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1.06 (0.42–2.66)</w:t>
            </w:r>
          </w:p>
        </w:tc>
        <w:tc>
          <w:tcPr>
            <w:tcW w:w="0" w:type="auto"/>
            <w:vAlign w:val="center"/>
            <w:hideMark/>
          </w:tcPr>
          <w:p w14:paraId="387090FD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901</w:t>
            </w:r>
          </w:p>
        </w:tc>
        <w:tc>
          <w:tcPr>
            <w:tcW w:w="0" w:type="auto"/>
            <w:vAlign w:val="center"/>
            <w:hideMark/>
          </w:tcPr>
          <w:p w14:paraId="51770BBB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98 (0.34–2.84)</w:t>
            </w:r>
          </w:p>
        </w:tc>
        <w:tc>
          <w:tcPr>
            <w:tcW w:w="0" w:type="auto"/>
            <w:vAlign w:val="center"/>
            <w:hideMark/>
          </w:tcPr>
          <w:p w14:paraId="5F09EC42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964</w:t>
            </w:r>
          </w:p>
        </w:tc>
        <w:tc>
          <w:tcPr>
            <w:tcW w:w="0" w:type="auto"/>
            <w:vAlign w:val="center"/>
            <w:hideMark/>
          </w:tcPr>
          <w:p w14:paraId="1AB98C53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2.39 (0.18–32.13)</w:t>
            </w:r>
          </w:p>
        </w:tc>
        <w:tc>
          <w:tcPr>
            <w:tcW w:w="0" w:type="auto"/>
            <w:vAlign w:val="center"/>
            <w:hideMark/>
          </w:tcPr>
          <w:p w14:paraId="5B4918A7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527</w:t>
            </w:r>
          </w:p>
        </w:tc>
        <w:tc>
          <w:tcPr>
            <w:tcW w:w="0" w:type="auto"/>
            <w:vAlign w:val="center"/>
            <w:hideMark/>
          </w:tcPr>
          <w:p w14:paraId="1E43A9F8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5.19 (0.39–69.02)</w:t>
            </w:r>
          </w:p>
        </w:tc>
        <w:tc>
          <w:tcPr>
            <w:tcW w:w="0" w:type="auto"/>
            <w:vAlign w:val="center"/>
            <w:hideMark/>
          </w:tcPr>
          <w:p w14:paraId="24DC46C4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244</w:t>
            </w:r>
          </w:p>
        </w:tc>
      </w:tr>
      <w:tr w:rsidR="00891F35" w:rsidRPr="00891F35" w14:paraId="1C5A5C1D" w14:textId="77777777" w:rsidTr="00891F35">
        <w:trPr>
          <w:tblCellSpacing w:w="15" w:type="dxa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083FC563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CHG index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18423CF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7.63 (1.05–55.58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55E828F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060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65C370ED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7.70 (0.78–76.49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5D03128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100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6EFA8513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2.29 (0.17–31.18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BD016ED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548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90C40AA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2.69 (0.20–36.39)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061986F0" w14:textId="77777777" w:rsidR="00891F35" w:rsidRPr="00891F35" w:rsidRDefault="00891F35" w:rsidP="00891F35">
            <w:pPr>
              <w:widowControl/>
              <w:spacing w:before="100" w:beforeAutospacing="1" w:after="100" w:afterAutospacing="1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891F35">
              <w:rPr>
                <w:rFonts w:ascii="Times New Roman" w:eastAsia="宋体" w:hAnsi="Times New Roman" w:cs="Times New Roman"/>
                <w:kern w:val="0"/>
                <w:sz w:val="28"/>
                <w:szCs w:val="28"/>
                <w14:ligatures w14:val="none"/>
              </w:rPr>
              <w:t>0.476</w:t>
            </w:r>
          </w:p>
        </w:tc>
      </w:tr>
    </w:tbl>
    <w:p w14:paraId="0FA38747" w14:textId="77777777" w:rsidR="00891F35" w:rsidRPr="00891F35" w:rsidRDefault="00891F35" w:rsidP="00891F35">
      <w:pPr>
        <w:pStyle w:val="p1"/>
        <w:rPr>
          <w:rFonts w:ascii="Times New Roman" w:hAnsi="Times New Roman" w:cs="Times New Roman"/>
        </w:rPr>
      </w:pPr>
      <w:r w:rsidRPr="00891F35">
        <w:rPr>
          <w:rStyle w:val="s1"/>
          <w:rFonts w:ascii="Times New Roman" w:hAnsi="Times New Roman" w:cs="Times New Roman"/>
        </w:rPr>
        <w:t>Proxy-defined gestational fasting dysglycemia was defined as fasting blood glucose ≥92 mg/dL. Model 1 was unadjusted. Model 2 was adjusted for age and BMI. Model 3 was adjusted for age, BMI, and trimester. Model 4 was adjusted for age, BMI, and pregnancy month. Survey-weighted logistic regression was used. Because of the limited sample size, these analyses were interpreted as supportive rather than primary. TyG, triglyceride-glucose; CHG, cholesterol-high-density lipoprotein-glucose; OR, odds ratio; CI, confidence interval; BMI, body mass index.</w:t>
      </w:r>
    </w:p>
    <w:p w14:paraId="70D67775" w14:textId="77777777" w:rsidR="003072BD" w:rsidRPr="00891F35" w:rsidRDefault="003072BD"/>
    <w:sectPr w:rsidR="003072BD" w:rsidRPr="00891F35" w:rsidSect="00891F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F35"/>
    <w:rsid w:val="001F0520"/>
    <w:rsid w:val="003072BD"/>
    <w:rsid w:val="00470D00"/>
    <w:rsid w:val="00891F35"/>
    <w:rsid w:val="00C73D8F"/>
    <w:rsid w:val="00E8754C"/>
    <w:rsid w:val="00FA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A448"/>
  <w15:chartTrackingRefBased/>
  <w15:docId w15:val="{5C50AE73-80D8-2D46-AF29-4B6772D5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1F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1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F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1F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1F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1F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1F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1F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1F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1F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91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1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1F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1F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1F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1F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1F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1F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1F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1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1F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1F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1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1F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1F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1F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1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1F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1F35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a0"/>
    <w:rsid w:val="00891F35"/>
  </w:style>
  <w:style w:type="paragraph" w:customStyle="1" w:styleId="p2">
    <w:name w:val="p2"/>
    <w:basedOn w:val="a"/>
    <w:rsid w:val="00891F3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p3">
    <w:name w:val="p3"/>
    <w:basedOn w:val="a"/>
    <w:rsid w:val="00891F3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s3">
    <w:name w:val="s3"/>
    <w:basedOn w:val="a0"/>
    <w:rsid w:val="00891F35"/>
  </w:style>
  <w:style w:type="paragraph" w:customStyle="1" w:styleId="p1">
    <w:name w:val="p1"/>
    <w:basedOn w:val="a"/>
    <w:rsid w:val="00891F3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1</Words>
  <Characters>904</Characters>
  <Application>Microsoft Office Word</Application>
  <DocSecurity>0</DocSecurity>
  <Lines>17</Lines>
  <Paragraphs>1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2</cp:revision>
  <dcterms:created xsi:type="dcterms:W3CDTF">2026-03-12T08:26:00Z</dcterms:created>
  <dcterms:modified xsi:type="dcterms:W3CDTF">2026-03-13T05:05:00Z</dcterms:modified>
</cp:coreProperties>
</file>